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6FF187" w14:textId="2A374CA1" w:rsidR="00AD21E9" w:rsidRPr="008A1720" w:rsidRDefault="009C6325">
      <w:pPr>
        <w:rPr>
          <w:b/>
          <w:bCs/>
          <w:lang w:val="en-GB"/>
        </w:rPr>
      </w:pPr>
      <w:r w:rsidRPr="00A32A03">
        <w:rPr>
          <w:b/>
          <w:bCs/>
          <w:lang w:val="en-GB"/>
        </w:rPr>
        <w:t xml:space="preserve">Table </w:t>
      </w:r>
      <w:r w:rsidR="00A32A03" w:rsidRPr="00A32A03">
        <w:rPr>
          <w:b/>
          <w:bCs/>
          <w:lang w:val="en-GB"/>
        </w:rPr>
        <w:t>S4</w:t>
      </w:r>
      <w:r w:rsidR="00105444">
        <w:rPr>
          <w:b/>
          <w:bCs/>
          <w:lang w:val="en-GB"/>
        </w:rPr>
        <w:t>:</w:t>
      </w:r>
      <w:r w:rsidR="001D5600">
        <w:rPr>
          <w:b/>
          <w:bCs/>
          <w:lang w:val="en-GB"/>
        </w:rPr>
        <w:t xml:space="preserve"> </w:t>
      </w:r>
      <w:bookmarkStart w:id="0" w:name="_GoBack"/>
      <w:bookmarkEnd w:id="0"/>
      <w:r w:rsidR="00421D64" w:rsidRPr="00421D64">
        <w:rPr>
          <w:b/>
          <w:bCs/>
          <w:lang w:val="en-GB"/>
        </w:rPr>
        <w:t xml:space="preserve">Regression coefficients with 95% confidence limits for the association between baseline levels of leisure-time physical activity </w:t>
      </w:r>
      <w:r w:rsidR="00421D64">
        <w:rPr>
          <w:b/>
          <w:bCs/>
          <w:lang w:val="en-GB"/>
        </w:rPr>
        <w:t xml:space="preserve">and </w:t>
      </w:r>
      <w:r w:rsidRPr="00631699">
        <w:rPr>
          <w:b/>
          <w:bCs/>
          <w:lang w:val="en-GB"/>
        </w:rPr>
        <w:t>cold-pressor tolerance</w:t>
      </w:r>
      <w:r w:rsidR="00631699" w:rsidRPr="00631699">
        <w:rPr>
          <w:b/>
          <w:bCs/>
          <w:lang w:val="en-GB"/>
        </w:rPr>
        <w:t xml:space="preserve"> </w:t>
      </w:r>
      <w:r w:rsidR="00421D64">
        <w:rPr>
          <w:b/>
          <w:bCs/>
          <w:lang w:val="en-GB"/>
        </w:rPr>
        <w:t xml:space="preserve">time </w:t>
      </w:r>
      <w:r w:rsidR="00631699" w:rsidRPr="00631699">
        <w:rPr>
          <w:b/>
          <w:lang w:val="en-GB"/>
        </w:rPr>
        <w:t>(</w:t>
      </w:r>
      <w:r w:rsidR="00C52817">
        <w:rPr>
          <w:b/>
          <w:lang w:val="en-GB"/>
        </w:rPr>
        <w:t>seconds</w:t>
      </w:r>
      <w:r w:rsidR="00631699" w:rsidRPr="00631699">
        <w:rPr>
          <w:b/>
          <w:lang w:val="en-GB"/>
        </w:rPr>
        <w:t>)</w:t>
      </w:r>
      <w:r w:rsidRPr="008A1720">
        <w:rPr>
          <w:b/>
          <w:bCs/>
          <w:lang w:val="en-GB"/>
        </w:rPr>
        <w:t xml:space="preserve"> according to </w:t>
      </w:r>
      <w:r w:rsidR="001043EB">
        <w:rPr>
          <w:b/>
          <w:bCs/>
          <w:lang w:val="en-GB"/>
        </w:rPr>
        <w:t>sensitivity analyses</w:t>
      </w:r>
      <w:r w:rsidR="004129F3" w:rsidRPr="008A1720">
        <w:rPr>
          <w:b/>
          <w:bCs/>
          <w:lang w:val="en-GB"/>
        </w:rPr>
        <w:t>.</w:t>
      </w:r>
      <w:r w:rsidRPr="008A1720">
        <w:rPr>
          <w:b/>
          <w:bCs/>
          <w:lang w:val="en-GB"/>
        </w:rPr>
        <w:t xml:space="preserve"> The </w:t>
      </w:r>
      <w:proofErr w:type="spellStart"/>
      <w:r w:rsidRPr="008A1720">
        <w:rPr>
          <w:b/>
          <w:bCs/>
          <w:lang w:val="en-GB"/>
        </w:rPr>
        <w:t>Tromsø</w:t>
      </w:r>
      <w:proofErr w:type="spellEnd"/>
      <w:r w:rsidRPr="008A1720">
        <w:rPr>
          <w:b/>
          <w:bCs/>
          <w:lang w:val="en-GB"/>
        </w:rPr>
        <w:t xml:space="preserve"> Study 2007-2016.</w:t>
      </w:r>
    </w:p>
    <w:tbl>
      <w:tblPr>
        <w:tblStyle w:val="Vanligtabell21"/>
        <w:tblW w:w="6917" w:type="dxa"/>
        <w:tblInd w:w="2832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956"/>
        <w:gridCol w:w="1134"/>
        <w:gridCol w:w="3827"/>
      </w:tblGrid>
      <w:tr w:rsidR="00D056A4" w:rsidRPr="00FD124F" w14:paraId="03F98DE9" w14:textId="5B214100" w:rsidTr="001333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56" w:type="dxa"/>
            <w:tcBorders>
              <w:bottom w:val="none" w:sz="0" w:space="0" w:color="auto"/>
            </w:tcBorders>
          </w:tcPr>
          <w:p w14:paraId="641F5EA4" w14:textId="616576E5" w:rsidR="00D056A4" w:rsidRDefault="00D056A4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227E9CB6" w14:textId="043E3435" w:rsidR="00D056A4" w:rsidRDefault="00D056A4">
            <w:pPr>
              <w:rPr>
                <w:lang w:val="en-GB"/>
              </w:rPr>
            </w:pPr>
          </w:p>
        </w:tc>
        <w:tc>
          <w:tcPr>
            <w:tcW w:w="3827" w:type="dxa"/>
            <w:vMerge w:val="restart"/>
          </w:tcPr>
          <w:p w14:paraId="0C6D661E" w14:textId="77777777" w:rsidR="009A5D6C" w:rsidRDefault="009A5D6C" w:rsidP="00CC1B84">
            <w:pPr>
              <w:jc w:val="center"/>
              <w:rPr>
                <w:lang w:val="en-GB"/>
              </w:rPr>
            </w:pPr>
          </w:p>
          <w:p w14:paraId="25C771AC" w14:textId="2EF44425" w:rsidR="00D056A4" w:rsidRPr="00DC50F3" w:rsidRDefault="00DA642A" w:rsidP="00C2743E">
            <w:pPr>
              <w:jc w:val="center"/>
              <w:rPr>
                <w:u w:val="single"/>
                <w:lang w:val="en-GB"/>
              </w:rPr>
            </w:pPr>
            <w:r>
              <w:rPr>
                <w:lang w:val="en-GB"/>
              </w:rPr>
              <w:br/>
            </w:r>
            <w:r w:rsidR="00D056A4" w:rsidRPr="00C2743E">
              <w:rPr>
                <w:lang w:val="en-GB"/>
              </w:rPr>
              <w:t>Overall effect</w:t>
            </w:r>
          </w:p>
        </w:tc>
      </w:tr>
      <w:tr w:rsidR="00D056A4" w:rsidRPr="004256DF" w14:paraId="2D9A334A" w14:textId="77777777" w:rsidTr="001333DB">
        <w:tc>
          <w:tcPr>
            <w:tcW w:w="1956" w:type="dxa"/>
            <w:tcBorders>
              <w:bottom w:val="single" w:sz="4" w:space="0" w:color="auto"/>
            </w:tcBorders>
          </w:tcPr>
          <w:p w14:paraId="65353659" w14:textId="77777777" w:rsidR="00D056A4" w:rsidRDefault="00D056A4" w:rsidP="00CC1B84">
            <w:pPr>
              <w:rPr>
                <w:lang w:val="en-GB"/>
              </w:rPr>
            </w:pPr>
          </w:p>
          <w:p w14:paraId="4184E876" w14:textId="4DB48D9E" w:rsidR="00D056A4" w:rsidRDefault="00D056A4" w:rsidP="00CC1B84">
            <w:pPr>
              <w:rPr>
                <w:lang w:val="en-GB"/>
              </w:rPr>
            </w:pPr>
            <w:r w:rsidRPr="00637088">
              <w:rPr>
                <w:b/>
                <w:lang w:val="en-GB"/>
              </w:rPr>
              <w:t>LT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72DE35" w14:textId="77777777" w:rsidR="00D056A4" w:rsidRPr="00957B4F" w:rsidRDefault="00D056A4" w:rsidP="00CC1B84">
            <w:pPr>
              <w:rPr>
                <w:b/>
                <w:lang w:val="en-GB"/>
              </w:rPr>
            </w:pPr>
          </w:p>
          <w:p w14:paraId="22D6C5D8" w14:textId="0D2C4F7E" w:rsidR="00D056A4" w:rsidRPr="00957B4F" w:rsidRDefault="00D056A4" w:rsidP="00CC1B84">
            <w:pPr>
              <w:rPr>
                <w:b/>
                <w:lang w:val="en-GB"/>
              </w:rPr>
            </w:pPr>
            <w:r w:rsidRPr="00957B4F">
              <w:rPr>
                <w:b/>
                <w:lang w:val="en-GB"/>
              </w:rPr>
              <w:t>n=10,254</w:t>
            </w:r>
          </w:p>
        </w:tc>
        <w:tc>
          <w:tcPr>
            <w:tcW w:w="3827" w:type="dxa"/>
            <w:vMerge/>
            <w:tcBorders>
              <w:bottom w:val="single" w:sz="4" w:space="0" w:color="auto"/>
            </w:tcBorders>
          </w:tcPr>
          <w:p w14:paraId="27B388F7" w14:textId="2F74E235" w:rsidR="00D056A4" w:rsidRPr="00C2743E" w:rsidRDefault="00D056A4" w:rsidP="00C2743E">
            <w:pPr>
              <w:jc w:val="center"/>
              <w:rPr>
                <w:b/>
                <w:i/>
                <w:iCs/>
                <w:lang w:val="en-GB"/>
              </w:rPr>
            </w:pPr>
          </w:p>
        </w:tc>
      </w:tr>
      <w:tr w:rsidR="00D056A4" w14:paraId="3BFD8B4E" w14:textId="0F795A8A" w:rsidTr="001333DB">
        <w:tc>
          <w:tcPr>
            <w:tcW w:w="1956" w:type="dxa"/>
            <w:tcBorders>
              <w:top w:val="single" w:sz="4" w:space="0" w:color="auto"/>
            </w:tcBorders>
            <w:vAlign w:val="bottom"/>
          </w:tcPr>
          <w:p w14:paraId="1EF31306" w14:textId="3F0404D2" w:rsidR="00D056A4" w:rsidRPr="00585F04" w:rsidRDefault="00D056A4" w:rsidP="002143D4">
            <w:pPr>
              <w:rPr>
                <w:bCs/>
                <w:iCs/>
                <w:lang w:val="en-GB"/>
              </w:rPr>
            </w:pPr>
            <w:r w:rsidRPr="00585F04">
              <w:rPr>
                <w:bCs/>
                <w:iCs/>
                <w:lang w:val="en-GB"/>
              </w:rPr>
              <w:t xml:space="preserve">Censored </w:t>
            </w:r>
            <w:proofErr w:type="spellStart"/>
            <w:r w:rsidRPr="00585F04">
              <w:rPr>
                <w:bCs/>
                <w:iCs/>
                <w:lang w:val="en-GB"/>
              </w:rPr>
              <w:t>CPT</w:t>
            </w:r>
            <w:r w:rsidR="00FD124F" w:rsidRPr="00585F04">
              <w:rPr>
                <w:bCs/>
                <w:iCs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2D7F61" w14:textId="4F725EC3" w:rsidR="00D056A4" w:rsidRPr="002C1F04" w:rsidRDefault="00D056A4" w:rsidP="002143D4">
            <w:pPr>
              <w:rPr>
                <w:i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  <w:vAlign w:val="bottom"/>
          </w:tcPr>
          <w:p w14:paraId="3D931089" w14:textId="77777777" w:rsidR="00D056A4" w:rsidRPr="004D3F55" w:rsidRDefault="00D056A4" w:rsidP="002143D4">
            <w:pPr>
              <w:jc w:val="center"/>
              <w:rPr>
                <w:i/>
                <w:lang w:val="en-GB"/>
              </w:rPr>
            </w:pPr>
          </w:p>
        </w:tc>
      </w:tr>
      <w:tr w:rsidR="00D056A4" w:rsidRPr="00F165A1" w14:paraId="3F985224" w14:textId="4DEE3EA5" w:rsidTr="001333DB">
        <w:tc>
          <w:tcPr>
            <w:tcW w:w="1956" w:type="dxa"/>
            <w:vAlign w:val="bottom"/>
          </w:tcPr>
          <w:p w14:paraId="0FFADA1F" w14:textId="34C21487" w:rsidR="00D056A4" w:rsidRPr="002C1F04" w:rsidRDefault="00D056A4" w:rsidP="002143D4">
            <w:pPr>
              <w:jc w:val="center"/>
              <w:rPr>
                <w:bCs/>
                <w:i/>
                <w:lang w:val="en-GB"/>
              </w:rPr>
            </w:pPr>
            <w:r w:rsidRPr="002C1F04">
              <w:rPr>
                <w:bCs/>
                <w:i/>
                <w:lang w:val="en-GB"/>
              </w:rPr>
              <w:t xml:space="preserve">Sedentary </w:t>
            </w:r>
          </w:p>
        </w:tc>
        <w:tc>
          <w:tcPr>
            <w:tcW w:w="1134" w:type="dxa"/>
          </w:tcPr>
          <w:p w14:paraId="258E9FB8" w14:textId="71AA2BF0" w:rsidR="00D056A4" w:rsidRPr="002C1F04" w:rsidRDefault="00D056A4" w:rsidP="002143D4">
            <w:pPr>
              <w:rPr>
                <w:i/>
                <w:lang w:val="en-GB"/>
              </w:rPr>
            </w:pPr>
          </w:p>
        </w:tc>
        <w:tc>
          <w:tcPr>
            <w:tcW w:w="3827" w:type="dxa"/>
          </w:tcPr>
          <w:p w14:paraId="47E628D7" w14:textId="61BAA128" w:rsidR="00D056A4" w:rsidRPr="004D3F55" w:rsidRDefault="00D056A4" w:rsidP="002143D4">
            <w:pPr>
              <w:jc w:val="center"/>
              <w:rPr>
                <w:i/>
                <w:lang w:val="en-GB"/>
              </w:rPr>
            </w:pPr>
            <w:r w:rsidRPr="002C1F04">
              <w:rPr>
                <w:i/>
                <w:lang w:val="en-GB"/>
              </w:rPr>
              <w:t>0 (reference)</w:t>
            </w:r>
          </w:p>
        </w:tc>
      </w:tr>
      <w:tr w:rsidR="00D056A4" w:rsidRPr="00F165A1" w14:paraId="5872A17F" w14:textId="63B9A555" w:rsidTr="001333DB">
        <w:tc>
          <w:tcPr>
            <w:tcW w:w="1956" w:type="dxa"/>
            <w:vAlign w:val="bottom"/>
          </w:tcPr>
          <w:p w14:paraId="3A1DC416" w14:textId="4C325319" w:rsidR="00D056A4" w:rsidRPr="002C1F04" w:rsidRDefault="00D056A4" w:rsidP="00372965">
            <w:pPr>
              <w:jc w:val="center"/>
              <w:rPr>
                <w:bCs/>
                <w:i/>
                <w:lang w:val="en-GB"/>
              </w:rPr>
            </w:pPr>
            <w:r w:rsidRPr="002C1F04">
              <w:rPr>
                <w:bCs/>
                <w:i/>
                <w:lang w:val="en-GB"/>
              </w:rPr>
              <w:t>Light</w:t>
            </w:r>
          </w:p>
        </w:tc>
        <w:tc>
          <w:tcPr>
            <w:tcW w:w="1134" w:type="dxa"/>
          </w:tcPr>
          <w:p w14:paraId="22F852B7" w14:textId="286492DF" w:rsidR="00D056A4" w:rsidRPr="002C1F04" w:rsidRDefault="00D056A4" w:rsidP="00372965">
            <w:pPr>
              <w:rPr>
                <w:i/>
                <w:lang w:val="en-GB"/>
              </w:rPr>
            </w:pPr>
          </w:p>
        </w:tc>
        <w:tc>
          <w:tcPr>
            <w:tcW w:w="3827" w:type="dxa"/>
          </w:tcPr>
          <w:p w14:paraId="640896ED" w14:textId="1848FD4F" w:rsidR="00D056A4" w:rsidRPr="004D3F55" w:rsidRDefault="00D056A4" w:rsidP="00F876C9">
            <w:pPr>
              <w:jc w:val="center"/>
              <w:rPr>
                <w:b/>
                <w:bCs/>
                <w:i/>
                <w:lang w:val="en-GB"/>
              </w:rPr>
            </w:pPr>
            <w:r w:rsidRPr="002C1F04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3.</w:t>
            </w:r>
            <w:r w:rsidR="00F876C9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1</w:t>
            </w:r>
            <w:r w:rsidRPr="002C1F04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 xml:space="preserve"> (1.</w:t>
            </w:r>
            <w:r w:rsidR="00F876C9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6,</w:t>
            </w:r>
            <w:r w:rsidRPr="002C1F04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 xml:space="preserve"> </w:t>
            </w:r>
            <w:r w:rsidR="00F876C9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4</w:t>
            </w:r>
            <w:r w:rsidRPr="002C1F04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.</w:t>
            </w:r>
            <w:r w:rsidR="00F876C9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6</w:t>
            </w:r>
            <w:r w:rsidRPr="002C1F04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)</w:t>
            </w:r>
          </w:p>
        </w:tc>
      </w:tr>
      <w:tr w:rsidR="00D056A4" w:rsidRPr="009215E0" w14:paraId="5B0CD313" w14:textId="3892F543" w:rsidTr="00C44F8C">
        <w:tc>
          <w:tcPr>
            <w:tcW w:w="1956" w:type="dxa"/>
            <w:vAlign w:val="bottom"/>
          </w:tcPr>
          <w:p w14:paraId="6C658926" w14:textId="224A242A" w:rsidR="00D056A4" w:rsidRPr="002C1F04" w:rsidRDefault="00D056A4" w:rsidP="00372965">
            <w:pPr>
              <w:jc w:val="center"/>
              <w:rPr>
                <w:bCs/>
                <w:i/>
                <w:lang w:val="en-GB"/>
              </w:rPr>
            </w:pPr>
            <w:r w:rsidRPr="002C1F04">
              <w:rPr>
                <w:bCs/>
                <w:i/>
                <w:lang w:val="en-GB"/>
              </w:rPr>
              <w:t>Moderate</w:t>
            </w:r>
          </w:p>
        </w:tc>
        <w:tc>
          <w:tcPr>
            <w:tcW w:w="1134" w:type="dxa"/>
          </w:tcPr>
          <w:p w14:paraId="0E4B7AE8" w14:textId="35633214" w:rsidR="00D056A4" w:rsidRPr="002C1F04" w:rsidRDefault="00D056A4" w:rsidP="00372965">
            <w:pPr>
              <w:rPr>
                <w:i/>
                <w:lang w:val="en-GB"/>
              </w:rPr>
            </w:pPr>
          </w:p>
        </w:tc>
        <w:tc>
          <w:tcPr>
            <w:tcW w:w="3827" w:type="dxa"/>
          </w:tcPr>
          <w:p w14:paraId="78D7EC25" w14:textId="1B950C48" w:rsidR="00D056A4" w:rsidRPr="004D3F55" w:rsidRDefault="0077327F" w:rsidP="0077327F">
            <w:pPr>
              <w:jc w:val="center"/>
              <w:rPr>
                <w:b/>
                <w:bCs/>
                <w:i/>
                <w:lang w:val="en-GB"/>
              </w:rPr>
            </w:pPr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6</w:t>
            </w:r>
            <w:r w:rsidR="00D056A4" w:rsidRPr="002C1F04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.</w:t>
            </w:r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4</w:t>
            </w:r>
            <w:r w:rsidR="00D056A4" w:rsidRPr="002C1F04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 xml:space="preserve"> (</w:t>
            </w:r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4</w:t>
            </w:r>
            <w:r w:rsidR="00D056A4" w:rsidRPr="002C1F04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.</w:t>
            </w:r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5,</w:t>
            </w:r>
            <w:r w:rsidR="00D056A4" w:rsidRPr="002C1F04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8</w:t>
            </w:r>
            <w:r w:rsidR="00D056A4" w:rsidRPr="002C1F04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.</w:t>
            </w:r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3</w:t>
            </w:r>
            <w:r w:rsidR="00D056A4" w:rsidRPr="002C1F04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)</w:t>
            </w:r>
          </w:p>
        </w:tc>
      </w:tr>
      <w:tr w:rsidR="00D056A4" w:rsidRPr="009215E0" w14:paraId="246884AE" w14:textId="77777777" w:rsidTr="00C44F8C">
        <w:tc>
          <w:tcPr>
            <w:tcW w:w="1956" w:type="dxa"/>
            <w:tcBorders>
              <w:bottom w:val="single" w:sz="4" w:space="0" w:color="auto"/>
            </w:tcBorders>
            <w:vAlign w:val="bottom"/>
          </w:tcPr>
          <w:p w14:paraId="0FA4C136" w14:textId="4F5ACFE9" w:rsidR="00D056A4" w:rsidRPr="002C1F04" w:rsidRDefault="00D056A4" w:rsidP="00372965">
            <w:pPr>
              <w:jc w:val="center"/>
              <w:rPr>
                <w:bCs/>
                <w:i/>
                <w:lang w:val="en-GB"/>
              </w:rPr>
            </w:pPr>
            <w:r w:rsidRPr="002C1F04">
              <w:rPr>
                <w:bCs/>
                <w:i/>
                <w:lang w:val="en-GB"/>
              </w:rPr>
              <w:t>Vigoro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94E46C" w14:textId="39850487" w:rsidR="00D056A4" w:rsidRPr="002C1F04" w:rsidRDefault="00D056A4" w:rsidP="00372965">
            <w:pPr>
              <w:rPr>
                <w:i/>
                <w:lang w:val="en-GB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B7E394A" w14:textId="2C7D6995" w:rsidR="00D056A4" w:rsidRPr="004D3F55" w:rsidRDefault="00A365D7" w:rsidP="00A365D7">
            <w:pPr>
              <w:jc w:val="center"/>
              <w:rPr>
                <w:i/>
                <w:lang w:val="en-GB"/>
              </w:rPr>
            </w:pPr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6.</w:t>
            </w:r>
            <w:r w:rsidR="00D056A4" w:rsidRPr="002C1F04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7 (</w:t>
            </w:r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2</w:t>
            </w:r>
            <w:r w:rsidR="00D056A4" w:rsidRPr="002C1F04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.</w:t>
            </w:r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2,</w:t>
            </w:r>
            <w:r w:rsidR="00D056A4" w:rsidRPr="002C1F04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11</w:t>
            </w:r>
            <w:r w:rsidR="00D056A4" w:rsidRPr="002C1F04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.</w:t>
            </w:r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1</w:t>
            </w:r>
            <w:r w:rsidR="00D056A4" w:rsidRPr="002C1F04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)</w:t>
            </w:r>
          </w:p>
        </w:tc>
      </w:tr>
    </w:tbl>
    <w:p w14:paraId="17120E1A" w14:textId="55916ECB" w:rsidR="00956D4E" w:rsidRPr="001A475E" w:rsidRDefault="00036575">
      <w:pPr>
        <w:rPr>
          <w:sz w:val="18"/>
          <w:szCs w:val="18"/>
          <w:lang w:val="en-GB"/>
        </w:rPr>
      </w:pPr>
      <w:r w:rsidRPr="007C70FD">
        <w:rPr>
          <w:sz w:val="18"/>
          <w:szCs w:val="18"/>
          <w:vertAlign w:val="superscript"/>
          <w:lang w:val="en-GB"/>
        </w:rPr>
        <w:t>a</w:t>
      </w:r>
      <w:r w:rsidR="00A374E8" w:rsidRPr="007C70FD">
        <w:rPr>
          <w:sz w:val="18"/>
          <w:szCs w:val="18"/>
          <w:lang w:val="en-GB"/>
        </w:rPr>
        <w:t xml:space="preserve"> </w:t>
      </w:r>
      <w:r w:rsidR="00381FE3">
        <w:rPr>
          <w:sz w:val="18"/>
          <w:szCs w:val="18"/>
          <w:lang w:val="en-GB"/>
        </w:rPr>
        <w:t xml:space="preserve">Censored </w:t>
      </w:r>
      <w:proofErr w:type="gramStart"/>
      <w:r w:rsidR="00381FE3">
        <w:rPr>
          <w:sz w:val="18"/>
          <w:szCs w:val="18"/>
          <w:lang w:val="en-GB"/>
        </w:rPr>
        <w:t>estimates</w:t>
      </w:r>
      <w:proofErr w:type="gramEnd"/>
      <w:r w:rsidR="00381FE3">
        <w:rPr>
          <w:sz w:val="18"/>
          <w:szCs w:val="18"/>
          <w:lang w:val="en-GB"/>
        </w:rPr>
        <w:t xml:space="preserve"> (all censored values included as is) by </w:t>
      </w:r>
      <w:r w:rsidR="00DA642A">
        <w:rPr>
          <w:sz w:val="18"/>
          <w:szCs w:val="18"/>
          <w:lang w:val="en-GB"/>
        </w:rPr>
        <w:t xml:space="preserve">linear </w:t>
      </w:r>
      <w:r w:rsidR="00381FE3">
        <w:rPr>
          <w:sz w:val="18"/>
          <w:szCs w:val="18"/>
          <w:lang w:val="en-GB"/>
        </w:rPr>
        <w:t>m</w:t>
      </w:r>
      <w:r w:rsidR="00D87650" w:rsidRPr="00D87650">
        <w:rPr>
          <w:sz w:val="18"/>
          <w:szCs w:val="18"/>
          <w:lang w:val="en-GB"/>
        </w:rPr>
        <w:t xml:space="preserve">ixed </w:t>
      </w:r>
      <w:r w:rsidR="002B50F8">
        <w:rPr>
          <w:sz w:val="18"/>
          <w:szCs w:val="18"/>
          <w:lang w:val="en-GB"/>
        </w:rPr>
        <w:t xml:space="preserve">models </w:t>
      </w:r>
      <w:r w:rsidR="00381FE3">
        <w:rPr>
          <w:sz w:val="18"/>
          <w:szCs w:val="18"/>
          <w:lang w:val="en-GB"/>
        </w:rPr>
        <w:t xml:space="preserve">with random intercept. </w:t>
      </w:r>
      <w:r w:rsidR="00A111A4">
        <w:rPr>
          <w:sz w:val="18"/>
          <w:szCs w:val="18"/>
          <w:lang w:val="en-GB"/>
        </w:rPr>
        <w:br/>
      </w:r>
      <w:r w:rsidR="00D87650" w:rsidRPr="00D87650">
        <w:rPr>
          <w:sz w:val="18"/>
          <w:szCs w:val="18"/>
          <w:lang w:val="en-GB"/>
        </w:rPr>
        <w:t xml:space="preserve">Models were adjusted for measurement occasion, as well as baseline sex, age, and self-reported </w:t>
      </w:r>
      <w:r w:rsidR="001A3D51">
        <w:rPr>
          <w:sz w:val="18"/>
          <w:szCs w:val="18"/>
          <w:lang w:val="en-GB"/>
        </w:rPr>
        <w:t xml:space="preserve">occupational PA level, </w:t>
      </w:r>
      <w:r w:rsidR="00D87650" w:rsidRPr="00D87650">
        <w:rPr>
          <w:sz w:val="18"/>
          <w:szCs w:val="18"/>
          <w:lang w:val="en-GB"/>
        </w:rPr>
        <w:t>education, alcohol consumption frequency, smoking status, health status</w:t>
      </w:r>
      <w:r w:rsidR="004B518F">
        <w:rPr>
          <w:sz w:val="18"/>
          <w:szCs w:val="18"/>
          <w:lang w:val="en-GB"/>
        </w:rPr>
        <w:t>, and chronic pain</w:t>
      </w:r>
      <w:r w:rsidR="00D87650" w:rsidRPr="00D87650">
        <w:rPr>
          <w:sz w:val="18"/>
          <w:szCs w:val="18"/>
          <w:lang w:val="en-GB"/>
        </w:rPr>
        <w:t xml:space="preserve">. Significant results in </w:t>
      </w:r>
      <w:r w:rsidR="00D87650" w:rsidRPr="001F46E8">
        <w:rPr>
          <w:b/>
          <w:bCs/>
          <w:sz w:val="18"/>
          <w:szCs w:val="18"/>
          <w:lang w:val="en-GB"/>
        </w:rPr>
        <w:t>bold</w:t>
      </w:r>
      <w:r w:rsidR="00D87650" w:rsidRPr="00D87650">
        <w:rPr>
          <w:sz w:val="18"/>
          <w:szCs w:val="18"/>
          <w:lang w:val="en-GB"/>
        </w:rPr>
        <w:t xml:space="preserve">. </w:t>
      </w:r>
      <w:r w:rsidR="000855FA" w:rsidRPr="00971FD7">
        <w:rPr>
          <w:sz w:val="18"/>
          <w:szCs w:val="18"/>
          <w:lang w:val="en-GB"/>
        </w:rPr>
        <w:br/>
      </w:r>
      <w:r w:rsidR="0098386D" w:rsidRPr="007C70FD">
        <w:rPr>
          <w:sz w:val="18"/>
          <w:szCs w:val="18"/>
          <w:lang w:val="en-GB"/>
        </w:rPr>
        <w:t xml:space="preserve">CPT=cold pressor test. </w:t>
      </w:r>
      <w:r w:rsidR="0098386D" w:rsidRPr="007C70FD">
        <w:rPr>
          <w:sz w:val="18"/>
          <w:szCs w:val="18"/>
          <w:lang w:val="en-GB"/>
        </w:rPr>
        <w:br/>
      </w:r>
    </w:p>
    <w:sectPr w:rsidR="00956D4E" w:rsidRPr="001A475E" w:rsidSect="001172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BC311A"/>
    <w:multiLevelType w:val="hybridMultilevel"/>
    <w:tmpl w:val="FEBACF64"/>
    <w:lvl w:ilvl="0" w:tplc="AD52A4F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A26AB"/>
    <w:multiLevelType w:val="hybridMultilevel"/>
    <w:tmpl w:val="AA3438C8"/>
    <w:lvl w:ilvl="0" w:tplc="385223B2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F053241"/>
    <w:multiLevelType w:val="hybridMultilevel"/>
    <w:tmpl w:val="6B0AD25C"/>
    <w:lvl w:ilvl="0" w:tplc="385223B2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751758"/>
    <w:multiLevelType w:val="hybridMultilevel"/>
    <w:tmpl w:val="83A2598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46B"/>
    <w:rsid w:val="00007221"/>
    <w:rsid w:val="00011331"/>
    <w:rsid w:val="000169EA"/>
    <w:rsid w:val="000207E0"/>
    <w:rsid w:val="00030533"/>
    <w:rsid w:val="000306DD"/>
    <w:rsid w:val="00036575"/>
    <w:rsid w:val="00037B83"/>
    <w:rsid w:val="00045D36"/>
    <w:rsid w:val="0005501E"/>
    <w:rsid w:val="00062A87"/>
    <w:rsid w:val="00071620"/>
    <w:rsid w:val="00085586"/>
    <w:rsid w:val="000855FA"/>
    <w:rsid w:val="00096DB7"/>
    <w:rsid w:val="000A2DFD"/>
    <w:rsid w:val="000A4200"/>
    <w:rsid w:val="000B4D24"/>
    <w:rsid w:val="000B5AE9"/>
    <w:rsid w:val="000C3365"/>
    <w:rsid w:val="000C3767"/>
    <w:rsid w:val="000D3949"/>
    <w:rsid w:val="000D3F9B"/>
    <w:rsid w:val="000D6830"/>
    <w:rsid w:val="000F5AC1"/>
    <w:rsid w:val="00100208"/>
    <w:rsid w:val="001004A5"/>
    <w:rsid w:val="001043EB"/>
    <w:rsid w:val="00105444"/>
    <w:rsid w:val="001065ED"/>
    <w:rsid w:val="001172AF"/>
    <w:rsid w:val="00122814"/>
    <w:rsid w:val="00123B8E"/>
    <w:rsid w:val="001333DB"/>
    <w:rsid w:val="00135B0E"/>
    <w:rsid w:val="00143863"/>
    <w:rsid w:val="001720E1"/>
    <w:rsid w:val="00182234"/>
    <w:rsid w:val="00191756"/>
    <w:rsid w:val="001943DA"/>
    <w:rsid w:val="00194C46"/>
    <w:rsid w:val="001A037A"/>
    <w:rsid w:val="001A3D51"/>
    <w:rsid w:val="001A475E"/>
    <w:rsid w:val="001B56B1"/>
    <w:rsid w:val="001C4DDE"/>
    <w:rsid w:val="001D5600"/>
    <w:rsid w:val="001E0F38"/>
    <w:rsid w:val="001F2A85"/>
    <w:rsid w:val="001F46E8"/>
    <w:rsid w:val="0020455C"/>
    <w:rsid w:val="002143D4"/>
    <w:rsid w:val="00215060"/>
    <w:rsid w:val="00224DE4"/>
    <w:rsid w:val="00230530"/>
    <w:rsid w:val="00234A80"/>
    <w:rsid w:val="00234B9F"/>
    <w:rsid w:val="00234EA0"/>
    <w:rsid w:val="00234F23"/>
    <w:rsid w:val="00253260"/>
    <w:rsid w:val="00262296"/>
    <w:rsid w:val="00263344"/>
    <w:rsid w:val="00272AE7"/>
    <w:rsid w:val="00283DFB"/>
    <w:rsid w:val="00287003"/>
    <w:rsid w:val="00290E4E"/>
    <w:rsid w:val="00292D2B"/>
    <w:rsid w:val="00293543"/>
    <w:rsid w:val="00296168"/>
    <w:rsid w:val="002A0544"/>
    <w:rsid w:val="002B50F8"/>
    <w:rsid w:val="002C1F04"/>
    <w:rsid w:val="002C777C"/>
    <w:rsid w:val="002D332A"/>
    <w:rsid w:val="002F1E87"/>
    <w:rsid w:val="002F34E0"/>
    <w:rsid w:val="003278D2"/>
    <w:rsid w:val="00361390"/>
    <w:rsid w:val="00370344"/>
    <w:rsid w:val="00372965"/>
    <w:rsid w:val="00372FFF"/>
    <w:rsid w:val="00381FE3"/>
    <w:rsid w:val="00383170"/>
    <w:rsid w:val="00383D90"/>
    <w:rsid w:val="00397026"/>
    <w:rsid w:val="003A446F"/>
    <w:rsid w:val="003B466B"/>
    <w:rsid w:val="003D6AEC"/>
    <w:rsid w:val="003D7759"/>
    <w:rsid w:val="003E3D8E"/>
    <w:rsid w:val="003E5F34"/>
    <w:rsid w:val="003F6127"/>
    <w:rsid w:val="00401D4F"/>
    <w:rsid w:val="00406D07"/>
    <w:rsid w:val="004129F3"/>
    <w:rsid w:val="004145BC"/>
    <w:rsid w:val="00414E77"/>
    <w:rsid w:val="00421D64"/>
    <w:rsid w:val="004256DF"/>
    <w:rsid w:val="004331A6"/>
    <w:rsid w:val="004331B5"/>
    <w:rsid w:val="00442371"/>
    <w:rsid w:val="0044711B"/>
    <w:rsid w:val="00453F13"/>
    <w:rsid w:val="00464DA3"/>
    <w:rsid w:val="00466945"/>
    <w:rsid w:val="004806CF"/>
    <w:rsid w:val="004B518F"/>
    <w:rsid w:val="004C16E7"/>
    <w:rsid w:val="004C1E7D"/>
    <w:rsid w:val="004C5171"/>
    <w:rsid w:val="004C7A2A"/>
    <w:rsid w:val="004D3F55"/>
    <w:rsid w:val="004D4D87"/>
    <w:rsid w:val="004E2FBD"/>
    <w:rsid w:val="005173AC"/>
    <w:rsid w:val="00517DAF"/>
    <w:rsid w:val="00520947"/>
    <w:rsid w:val="0052602A"/>
    <w:rsid w:val="0052719E"/>
    <w:rsid w:val="00535B95"/>
    <w:rsid w:val="00554CCC"/>
    <w:rsid w:val="00556719"/>
    <w:rsid w:val="005636E1"/>
    <w:rsid w:val="0056495A"/>
    <w:rsid w:val="00572A3E"/>
    <w:rsid w:val="00576E66"/>
    <w:rsid w:val="00584330"/>
    <w:rsid w:val="00585F04"/>
    <w:rsid w:val="005869EE"/>
    <w:rsid w:val="005A50E1"/>
    <w:rsid w:val="005B32EA"/>
    <w:rsid w:val="005C131D"/>
    <w:rsid w:val="005C7343"/>
    <w:rsid w:val="005D1116"/>
    <w:rsid w:val="005D2734"/>
    <w:rsid w:val="005D4E8A"/>
    <w:rsid w:val="005D55C9"/>
    <w:rsid w:val="005E3224"/>
    <w:rsid w:val="00603DEE"/>
    <w:rsid w:val="00631699"/>
    <w:rsid w:val="006318A8"/>
    <w:rsid w:val="00632A24"/>
    <w:rsid w:val="00637088"/>
    <w:rsid w:val="006429B9"/>
    <w:rsid w:val="00645AEC"/>
    <w:rsid w:val="00647A16"/>
    <w:rsid w:val="00651371"/>
    <w:rsid w:val="006515BA"/>
    <w:rsid w:val="00677AE7"/>
    <w:rsid w:val="00683A75"/>
    <w:rsid w:val="00693A21"/>
    <w:rsid w:val="006A0C69"/>
    <w:rsid w:val="006A10BC"/>
    <w:rsid w:val="006A5473"/>
    <w:rsid w:val="006B3F70"/>
    <w:rsid w:val="006B59FA"/>
    <w:rsid w:val="006C4C94"/>
    <w:rsid w:val="006C4D34"/>
    <w:rsid w:val="006D060B"/>
    <w:rsid w:val="006D6865"/>
    <w:rsid w:val="006E238C"/>
    <w:rsid w:val="006E6770"/>
    <w:rsid w:val="006F0958"/>
    <w:rsid w:val="006F6400"/>
    <w:rsid w:val="00701475"/>
    <w:rsid w:val="007028FE"/>
    <w:rsid w:val="0070306C"/>
    <w:rsid w:val="00711D13"/>
    <w:rsid w:val="00727E7C"/>
    <w:rsid w:val="00737D4C"/>
    <w:rsid w:val="00741333"/>
    <w:rsid w:val="007444A2"/>
    <w:rsid w:val="00752203"/>
    <w:rsid w:val="007541E6"/>
    <w:rsid w:val="00755E3B"/>
    <w:rsid w:val="0077327F"/>
    <w:rsid w:val="00773984"/>
    <w:rsid w:val="00775C11"/>
    <w:rsid w:val="007814A3"/>
    <w:rsid w:val="00792590"/>
    <w:rsid w:val="007B2B8A"/>
    <w:rsid w:val="007C70FD"/>
    <w:rsid w:val="007D0BD8"/>
    <w:rsid w:val="007E03F0"/>
    <w:rsid w:val="007E220A"/>
    <w:rsid w:val="007E4955"/>
    <w:rsid w:val="007F0FCA"/>
    <w:rsid w:val="007F73A5"/>
    <w:rsid w:val="0080794D"/>
    <w:rsid w:val="00814779"/>
    <w:rsid w:val="00836762"/>
    <w:rsid w:val="00840572"/>
    <w:rsid w:val="00843465"/>
    <w:rsid w:val="00847370"/>
    <w:rsid w:val="008617B5"/>
    <w:rsid w:val="008640AF"/>
    <w:rsid w:val="008722F7"/>
    <w:rsid w:val="008850AA"/>
    <w:rsid w:val="00886855"/>
    <w:rsid w:val="008943F6"/>
    <w:rsid w:val="008A1720"/>
    <w:rsid w:val="008B4AE5"/>
    <w:rsid w:val="008B6951"/>
    <w:rsid w:val="008D490C"/>
    <w:rsid w:val="008D53D4"/>
    <w:rsid w:val="008E1510"/>
    <w:rsid w:val="008E1C1E"/>
    <w:rsid w:val="008F33EC"/>
    <w:rsid w:val="00900588"/>
    <w:rsid w:val="00907399"/>
    <w:rsid w:val="009215E0"/>
    <w:rsid w:val="00923F26"/>
    <w:rsid w:val="00932D91"/>
    <w:rsid w:val="009517D0"/>
    <w:rsid w:val="009518B3"/>
    <w:rsid w:val="00956D4E"/>
    <w:rsid w:val="009572B6"/>
    <w:rsid w:val="00957B4F"/>
    <w:rsid w:val="0096253C"/>
    <w:rsid w:val="00971FD7"/>
    <w:rsid w:val="0098386D"/>
    <w:rsid w:val="009A5D6C"/>
    <w:rsid w:val="009B2BF4"/>
    <w:rsid w:val="009B35DD"/>
    <w:rsid w:val="009B51B3"/>
    <w:rsid w:val="009B72BA"/>
    <w:rsid w:val="009C4B19"/>
    <w:rsid w:val="009C59FF"/>
    <w:rsid w:val="009C6325"/>
    <w:rsid w:val="009D7DFB"/>
    <w:rsid w:val="009E364E"/>
    <w:rsid w:val="009E4B37"/>
    <w:rsid w:val="009F5F98"/>
    <w:rsid w:val="00A11058"/>
    <w:rsid w:val="00A111A4"/>
    <w:rsid w:val="00A1591E"/>
    <w:rsid w:val="00A30483"/>
    <w:rsid w:val="00A32A03"/>
    <w:rsid w:val="00A35C24"/>
    <w:rsid w:val="00A365D7"/>
    <w:rsid w:val="00A374E8"/>
    <w:rsid w:val="00A52FE9"/>
    <w:rsid w:val="00A62D68"/>
    <w:rsid w:val="00A70378"/>
    <w:rsid w:val="00A74C9B"/>
    <w:rsid w:val="00A849CE"/>
    <w:rsid w:val="00A90A63"/>
    <w:rsid w:val="00A90A9C"/>
    <w:rsid w:val="00A94D64"/>
    <w:rsid w:val="00AA1F29"/>
    <w:rsid w:val="00AA2A24"/>
    <w:rsid w:val="00AA6CD7"/>
    <w:rsid w:val="00AB16FF"/>
    <w:rsid w:val="00AB23E6"/>
    <w:rsid w:val="00AC6505"/>
    <w:rsid w:val="00AD21E9"/>
    <w:rsid w:val="00AE1FC3"/>
    <w:rsid w:val="00AE48D7"/>
    <w:rsid w:val="00AF14B9"/>
    <w:rsid w:val="00AF2E3D"/>
    <w:rsid w:val="00B20DAA"/>
    <w:rsid w:val="00B21943"/>
    <w:rsid w:val="00B22F43"/>
    <w:rsid w:val="00B24AB6"/>
    <w:rsid w:val="00B25DCA"/>
    <w:rsid w:val="00B33607"/>
    <w:rsid w:val="00B36917"/>
    <w:rsid w:val="00B41843"/>
    <w:rsid w:val="00B577A1"/>
    <w:rsid w:val="00B66D93"/>
    <w:rsid w:val="00B713BD"/>
    <w:rsid w:val="00B80A87"/>
    <w:rsid w:val="00B869E7"/>
    <w:rsid w:val="00B92412"/>
    <w:rsid w:val="00B945B9"/>
    <w:rsid w:val="00BA3339"/>
    <w:rsid w:val="00BB36F6"/>
    <w:rsid w:val="00BE38FB"/>
    <w:rsid w:val="00BE5166"/>
    <w:rsid w:val="00C067D0"/>
    <w:rsid w:val="00C17371"/>
    <w:rsid w:val="00C23CB4"/>
    <w:rsid w:val="00C2743E"/>
    <w:rsid w:val="00C35821"/>
    <w:rsid w:val="00C44999"/>
    <w:rsid w:val="00C44F8C"/>
    <w:rsid w:val="00C52817"/>
    <w:rsid w:val="00C53638"/>
    <w:rsid w:val="00C66B6E"/>
    <w:rsid w:val="00C82E43"/>
    <w:rsid w:val="00CA047E"/>
    <w:rsid w:val="00CC1B84"/>
    <w:rsid w:val="00CD3FF6"/>
    <w:rsid w:val="00D056A4"/>
    <w:rsid w:val="00D05711"/>
    <w:rsid w:val="00D10776"/>
    <w:rsid w:val="00D138C1"/>
    <w:rsid w:val="00D27B2C"/>
    <w:rsid w:val="00D318CB"/>
    <w:rsid w:val="00D3469E"/>
    <w:rsid w:val="00D478C2"/>
    <w:rsid w:val="00D54472"/>
    <w:rsid w:val="00D547A3"/>
    <w:rsid w:val="00D61D9F"/>
    <w:rsid w:val="00D75C7C"/>
    <w:rsid w:val="00D75DAD"/>
    <w:rsid w:val="00D87650"/>
    <w:rsid w:val="00DA3981"/>
    <w:rsid w:val="00DA642A"/>
    <w:rsid w:val="00DC50F3"/>
    <w:rsid w:val="00DC6585"/>
    <w:rsid w:val="00DC6FD1"/>
    <w:rsid w:val="00DE645C"/>
    <w:rsid w:val="00DF3675"/>
    <w:rsid w:val="00DF6E2D"/>
    <w:rsid w:val="00E15A48"/>
    <w:rsid w:val="00E26492"/>
    <w:rsid w:val="00E31DE2"/>
    <w:rsid w:val="00E4473D"/>
    <w:rsid w:val="00E528E7"/>
    <w:rsid w:val="00E603D5"/>
    <w:rsid w:val="00E74DE1"/>
    <w:rsid w:val="00E82415"/>
    <w:rsid w:val="00EA334D"/>
    <w:rsid w:val="00EB0C91"/>
    <w:rsid w:val="00EB2A67"/>
    <w:rsid w:val="00EB7DA6"/>
    <w:rsid w:val="00ED2FA5"/>
    <w:rsid w:val="00ED6ABD"/>
    <w:rsid w:val="00EE1DCD"/>
    <w:rsid w:val="00EF2E11"/>
    <w:rsid w:val="00EF5355"/>
    <w:rsid w:val="00F165A1"/>
    <w:rsid w:val="00F40253"/>
    <w:rsid w:val="00F552A6"/>
    <w:rsid w:val="00F65051"/>
    <w:rsid w:val="00F65E64"/>
    <w:rsid w:val="00F7070F"/>
    <w:rsid w:val="00F7646B"/>
    <w:rsid w:val="00F86A62"/>
    <w:rsid w:val="00F876C9"/>
    <w:rsid w:val="00F937EC"/>
    <w:rsid w:val="00FA7EE8"/>
    <w:rsid w:val="00FB3E41"/>
    <w:rsid w:val="00FB3E62"/>
    <w:rsid w:val="00FD124F"/>
    <w:rsid w:val="00FE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DB687"/>
  <w15:docId w15:val="{90A19CC9-832A-4C9D-9E38-741889F38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Vanligtabell41">
    <w:name w:val="Vanlig tabell 41"/>
    <w:basedOn w:val="TableNormal"/>
    <w:uiPriority w:val="44"/>
    <w:rsid w:val="009C63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Vanligtabell21">
    <w:name w:val="Vanlig tabell 21"/>
    <w:basedOn w:val="TableNormal"/>
    <w:uiPriority w:val="42"/>
    <w:rsid w:val="009C63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13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33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669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72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22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22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2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60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6726F4-F845-47D2-9B13-02A13EE75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25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Årnes</dc:creator>
  <cp:keywords/>
  <dc:description/>
  <cp:lastModifiedBy>Anders</cp:lastModifiedBy>
  <cp:revision>353</cp:revision>
  <dcterms:created xsi:type="dcterms:W3CDTF">2019-11-20T08:19:00Z</dcterms:created>
  <dcterms:modified xsi:type="dcterms:W3CDTF">2023-01-02T12:12:00Z</dcterms:modified>
</cp:coreProperties>
</file>